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Details of Search Strategy</w:t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PubM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“Diab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c 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” 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iab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c 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iab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c Cardiovascula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Cardiovascula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iab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ic Cardiovascula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 OR #2 OR #3 OR #4 OR #5OR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R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Zhigancao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herbal medicine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  traditional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riental   traditional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raditional Chinese medicine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raditional Chinese medicinal materials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herb*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Herbal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dicine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Herbal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 OR #10 OR #11 OR #12 OR #13 OR #14 OR #15 OR #16 OR #17 OR #18 OR #19 OR #20 OR #21 OR #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ntrolled trial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Clinic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rial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lacebo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AND #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8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</w:rPr>
        <w:br w:type="page"/>
      </w:r>
      <w:r>
        <w:rPr>
          <w:rFonts w:ascii="Times New Roman" w:hAnsi="Times New Roman" w:eastAsia="宋体" w:cs="Times New Roman"/>
          <w:b/>
          <w:bCs/>
        </w:rPr>
        <w:t>Source: 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ic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ic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es-associated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OR #2 OR #3 OR #4 OR #5OR #6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Oriental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al material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9 OR #10 OR #11 OR #12 OR #13 OR #14 OR #15 OR #16 OR #17 OR #18 OR #19 OR #20 OR #21 OR #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ontrolled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linical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lacebo): 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24 OR #25 OR #26 OR #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AND #23 AND #28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</w:rPr>
      </w:pPr>
    </w:p>
    <w:p>
      <w:pPr>
        <w:rPr>
          <w:rFonts w:ascii="Times New Roman" w:hAnsi="Times New Roman" w:eastAsia="宋体" w:cs="Times New Roman"/>
          <w:b/>
          <w:bCs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Em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ic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ic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es-associated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OR #2 OR #3 OR #4 OR #5OR #6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Oriental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al material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9 OR #10 OR #11 OR #12 OR #13 OR #14 OR #15 OR #16 OR #17 OR #18 OR #19 OR #20 OR #21 OR #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ontrolled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linical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lacebo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24 OR #25 OR #26 OR #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AND #23 AND #28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</w:rPr>
      </w:pP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Web of Sci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ic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Diabetes-associated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ardiomyopath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Disorder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ic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abetes-associated Cardiovascular Outcom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OR #2 OR #3 OR #4 OR #5OR #6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Zhigancao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Soup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Fumai Tang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Oriental   tradition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raditional Chinese medicinal material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hinese herb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medicin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erbal decoctio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9 OR #10 OR #11 OR #12 OR #13 OR #14 OR #15 OR #16 OR #17 OR #18 OR #19 OR #20 OR #21 OR #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ontrolled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T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linical tria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lacebo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24 OR #25 OR #26 OR #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  <w:vAlign w:val="top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#1 AND #23 AND #28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CNKI</w:t>
      </w:r>
      <w:r>
        <w:rPr>
          <w:rFonts w:ascii="Times New Roman" w:hAnsi="Times New Roman" w:eastAsia="宋体" w:cs="Times New Roman"/>
          <w:b/>
          <w:bCs/>
        </w:rPr>
        <w:tab/>
      </w:r>
      <w:bookmarkStart w:id="0" w:name="OLE_LINK6"/>
    </w:p>
    <w:p>
      <w:pPr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(SU = '糖尿病相关</w:t>
      </w:r>
      <w:r>
        <w:rPr>
          <w:rFonts w:hint="eastAsia" w:ascii="Times New Roman" w:hAnsi="Times New Roman" w:eastAsia="宋体" w:cs="Times New Roman"/>
          <w:lang w:eastAsia="zh-CN"/>
        </w:rPr>
        <w:t>心肌病</w:t>
      </w:r>
      <w:r>
        <w:rPr>
          <w:rFonts w:hint="eastAsia" w:ascii="Times New Roman" w:hAnsi="Times New Roman" w:eastAsia="宋体" w:cs="Times New Roman"/>
        </w:rPr>
        <w:t>' OR SU='糖尿病相关</w:t>
      </w:r>
      <w:bookmarkStart w:id="1" w:name="_GoBack"/>
      <w:bookmarkEnd w:id="1"/>
      <w:r>
        <w:rPr>
          <w:rFonts w:hint="eastAsia" w:ascii="Times New Roman" w:hAnsi="Times New Roman" w:eastAsia="宋体" w:cs="Times New Roman"/>
          <w:lang w:eastAsia="zh-CN"/>
        </w:rPr>
        <w:t>心肌损害</w:t>
      </w:r>
      <w:r>
        <w:rPr>
          <w:rFonts w:hint="eastAsia" w:ascii="Times New Roman" w:hAnsi="Times New Roman" w:eastAsia="宋体" w:cs="Times New Roman"/>
        </w:rPr>
        <w:t xml:space="preserve">' ) AND ( FT='中医' OR FT='中药' OR FT='中医药' OR FT='中西医' OR FT='中成药' OR FT='炙甘草汤' OR FT='复脉汤' OR FT='片' OR FT='丸' OR FT='散' OR FT='胶囊' OR FT='颗粒' OR FT='水' OR FT='液' OR FT='合剂' OR FT='注射液') AND (FT='对照研究'OR FT='临床研究'OR FT='疗效观察') </w:t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 </w:t>
      </w:r>
    </w:p>
    <w:bookmarkEnd w:id="0"/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VIP</w:t>
      </w:r>
      <w:r>
        <w:rPr>
          <w:rFonts w:ascii="Times New Roman" w:hAnsi="Times New Roman" w:eastAsia="宋体" w:cs="Times New Roman"/>
          <w:b/>
          <w:bCs/>
        </w:rPr>
        <w:tab/>
      </w: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(M=糖尿病相关</w:t>
      </w:r>
      <w:r>
        <w:rPr>
          <w:rFonts w:hint="eastAsia" w:ascii="Times New Roman" w:hAnsi="Times New Roman" w:eastAsia="宋体" w:cs="Times New Roman"/>
          <w:lang w:eastAsia="zh-CN"/>
        </w:rPr>
        <w:t>心肌病</w:t>
      </w:r>
      <w:r>
        <w:rPr>
          <w:rFonts w:hint="eastAsia" w:ascii="Times New Roman" w:hAnsi="Times New Roman" w:eastAsia="宋体" w:cs="Times New Roman"/>
        </w:rPr>
        <w:t xml:space="preserve"> OR 糖尿病相关</w:t>
      </w:r>
      <w:r>
        <w:rPr>
          <w:rFonts w:hint="eastAsia" w:ascii="Times New Roman" w:hAnsi="Times New Roman" w:eastAsia="宋体" w:cs="Times New Roman"/>
          <w:lang w:eastAsia="zh-CN"/>
        </w:rPr>
        <w:t>心肌损害</w:t>
      </w:r>
      <w:r>
        <w:rPr>
          <w:rFonts w:hint="eastAsia" w:ascii="Times New Roman" w:hAnsi="Times New Roman" w:eastAsia="宋体" w:cs="Times New Roman"/>
        </w:rPr>
        <w:t xml:space="preserve">) AND ((U=炙甘草汤 OR 复脉汤 OR 中医 OR 中药 OR 中西医OR中成药 OR 汤 OR 片 OR 丸 OR 散 OR 胶囊 OR 颗粒 OR水 OR液 OR 合剂 OR 注射液 ) OR (R=炙甘草汤 OR 复脉汤 OR 中医 OR 中药 OR 中西医OR中成药 OR 汤 OR 片 OR 丸 OR 散 OR 胶囊 OR 颗粒 OR水 OR液 OR 合剂 OR 注射液)) AND ((U=对照研究 OR 临床研究 OR 疗效观察) OR (R=对照研究 OR 临床研究 OR 疗效观察)) </w:t>
      </w:r>
      <w:r>
        <w:rPr>
          <w:rFonts w:ascii="Times New Roman" w:hAnsi="Times New Roman" w:eastAsia="宋体" w:cs="Times New Roman"/>
        </w:rPr>
        <w:t xml:space="preserve"> </w:t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 xml:space="preserve">Wanfang </w:t>
      </w: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全部:(( "糖尿病相关</w:t>
      </w:r>
      <w:r>
        <w:rPr>
          <w:rFonts w:hint="eastAsia" w:ascii="Times New Roman" w:hAnsi="Times New Roman" w:eastAsia="宋体" w:cs="Times New Roman"/>
          <w:lang w:eastAsia="zh-CN"/>
        </w:rPr>
        <w:t>心肌病</w:t>
      </w:r>
      <w:r>
        <w:rPr>
          <w:rFonts w:hint="eastAsia" w:ascii="Times New Roman" w:hAnsi="Times New Roman" w:eastAsia="宋体" w:cs="Times New Roman"/>
        </w:rPr>
        <w:t>" OR "糖尿病相关</w:t>
      </w:r>
      <w:r>
        <w:rPr>
          <w:rFonts w:hint="eastAsia" w:ascii="Times New Roman" w:hAnsi="Times New Roman" w:eastAsia="宋体" w:cs="Times New Roman"/>
          <w:lang w:eastAsia="zh-CN"/>
        </w:rPr>
        <w:t>心肌损害</w:t>
      </w:r>
      <w:r>
        <w:rPr>
          <w:rFonts w:hint="eastAsia" w:ascii="Times New Roman" w:hAnsi="Times New Roman" w:eastAsia="宋体" w:cs="Times New Roman"/>
        </w:rPr>
        <w:t>") AND ( "炙甘草汤" OR "复脉汤" OR "中医" OR "中药" OR "中西医" OR "中成药" OR "汤" OR "片" OR "丸" OR "散" OR "胶囊" OR "颗粒" OR "水" OR "液" OR "合剂" OR "注射液" ) AND ("对照研究" OR "临床研究" OR "疗效观察" )</w:t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CBM</w:t>
      </w:r>
      <w:r>
        <w:rPr>
          <w:rFonts w:ascii="Times New Roman" w:hAnsi="Times New Roman" w:eastAsia="宋体" w:cs="Times New Roman"/>
          <w:b/>
          <w:bCs/>
        </w:rPr>
        <w:tab/>
      </w:r>
    </w:p>
    <w:p>
      <w:pPr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</w:rPr>
        <w:t>(("糖尿病相关</w:t>
      </w:r>
      <w:r>
        <w:rPr>
          <w:rFonts w:hint="eastAsia" w:ascii="Times New Roman" w:hAnsi="Times New Roman" w:eastAsia="宋体" w:cs="Times New Roman"/>
          <w:lang w:eastAsia="zh-CN"/>
        </w:rPr>
        <w:t>心肌病</w:t>
      </w:r>
      <w:r>
        <w:rPr>
          <w:rFonts w:hint="eastAsia" w:ascii="Times New Roman" w:hAnsi="Times New Roman" w:eastAsia="宋体" w:cs="Times New Roman"/>
        </w:rPr>
        <w:t>"[全部字段:智能] OR "糖尿病相关</w:t>
      </w:r>
      <w:r>
        <w:rPr>
          <w:rFonts w:hint="eastAsia" w:ascii="Times New Roman" w:hAnsi="Times New Roman" w:eastAsia="宋体" w:cs="Times New Roman"/>
          <w:lang w:eastAsia="zh-CN"/>
        </w:rPr>
        <w:t>心肌损害</w:t>
      </w:r>
      <w:r>
        <w:rPr>
          <w:rFonts w:hint="eastAsia" w:ascii="Times New Roman" w:hAnsi="Times New Roman" w:eastAsia="宋体" w:cs="Times New Roman"/>
        </w:rPr>
        <w:t>"[全部字段:智能] )) AND(("炙甘草汤"[全部字段:智能] OR"复脉汤"[全部字段:智能] OR "中医"[全部字段:智能] OR "中药"[全部字段:智能] OR "中西医"[全部字段: 智能] OR ("中成药"[常用字段:智能] OR "汤"[全部字段:智能]) OR "片"[全部字段:智能] OR "丸"[全部字段:智能] OR "散"[全部字段:智能] OR "胶囊"[全部字段:智能] OR "颗粒"[全部字段:智能] OR "水"[全部字段:智能] OR"液"[全部字段:智能] OR "合剂"[全部字段:智能] OR "注射液"[全部字段:智能])) AND ("对照研究"[全部字段:智能] OR "临床研究"[全部字段:智能] OR "疗效观察"[全部字段:智能])</w:t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001C6717"/>
    <w:rsid w:val="0010090D"/>
    <w:rsid w:val="001B1565"/>
    <w:rsid w:val="001C6717"/>
    <w:rsid w:val="002254BB"/>
    <w:rsid w:val="002C2B59"/>
    <w:rsid w:val="00347355"/>
    <w:rsid w:val="003C6A86"/>
    <w:rsid w:val="00407733"/>
    <w:rsid w:val="004E5B63"/>
    <w:rsid w:val="00626F66"/>
    <w:rsid w:val="006E20AC"/>
    <w:rsid w:val="00817881"/>
    <w:rsid w:val="0088276D"/>
    <w:rsid w:val="008D1FB1"/>
    <w:rsid w:val="009C10AF"/>
    <w:rsid w:val="009C53A5"/>
    <w:rsid w:val="00A52BDE"/>
    <w:rsid w:val="00B357E1"/>
    <w:rsid w:val="00B829BF"/>
    <w:rsid w:val="00C4780E"/>
    <w:rsid w:val="00CB4C2D"/>
    <w:rsid w:val="00F01559"/>
    <w:rsid w:val="01C41C5E"/>
    <w:rsid w:val="22055993"/>
    <w:rsid w:val="2E620032"/>
    <w:rsid w:val="3E6A63E3"/>
    <w:rsid w:val="40C908A0"/>
    <w:rsid w:val="479B5D08"/>
    <w:rsid w:val="4C102986"/>
    <w:rsid w:val="54DB1D24"/>
    <w:rsid w:val="616958EF"/>
    <w:rsid w:val="65750FD0"/>
    <w:rsid w:val="662F5EFD"/>
    <w:rsid w:val="6C502E1F"/>
    <w:rsid w:val="6C776A1E"/>
    <w:rsid w:val="750C4DDC"/>
    <w:rsid w:val="772A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84</Words>
  <Characters>4949</Characters>
  <Lines>39</Lines>
  <Paragraphs>11</Paragraphs>
  <TotalTime>9</TotalTime>
  <ScaleCrop>false</ScaleCrop>
  <LinksUpToDate>false</LinksUpToDate>
  <CharactersWithSpaces>56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9:09:00Z</dcterms:created>
  <dc:creator>嘉楠 苏</dc:creator>
  <cp:lastModifiedBy>_波特卡斯_</cp:lastModifiedBy>
  <dcterms:modified xsi:type="dcterms:W3CDTF">2024-06-22T02:28:08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02B4329897B48D8A1FF1A00639FFE3D_12</vt:lpwstr>
  </property>
</Properties>
</file>